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8631E1" w14:textId="77777777" w:rsidR="00101A28" w:rsidRPr="00101A28" w:rsidRDefault="00101A28" w:rsidP="00101A28">
      <w:pPr>
        <w:spacing w:line="360" w:lineRule="auto"/>
        <w:jc w:val="both"/>
        <w:rPr>
          <w:rFonts w:ascii="Arial" w:hAnsi="Arial" w:cs="Arial"/>
        </w:rPr>
      </w:pPr>
      <w:r w:rsidRPr="00101A28">
        <w:rPr>
          <w:rFonts w:ascii="Arial" w:hAnsi="Arial" w:cs="Arial"/>
        </w:rPr>
        <w:t>Table S3. Bile acid names and structure description.</w:t>
      </w:r>
    </w:p>
    <w:tbl>
      <w:tblPr>
        <w:tblW w:w="2596" w:type="dxa"/>
        <w:tblLook w:val="04A0" w:firstRow="1" w:lastRow="0" w:firstColumn="1" w:lastColumn="0" w:noHBand="0" w:noVBand="1"/>
      </w:tblPr>
      <w:tblGrid>
        <w:gridCol w:w="2329"/>
        <w:gridCol w:w="1439"/>
        <w:gridCol w:w="1495"/>
        <w:gridCol w:w="569"/>
        <w:gridCol w:w="569"/>
        <w:gridCol w:w="516"/>
        <w:gridCol w:w="569"/>
        <w:gridCol w:w="569"/>
        <w:gridCol w:w="583"/>
        <w:gridCol w:w="372"/>
        <w:gridCol w:w="717"/>
      </w:tblGrid>
      <w:tr w:rsidR="00101A28" w:rsidRPr="00653DDC" w14:paraId="0EAF323A" w14:textId="77777777" w:rsidTr="004B055F">
        <w:trPr>
          <w:trHeight w:val="615"/>
        </w:trPr>
        <w:tc>
          <w:tcPr>
            <w:tcW w:w="2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46984" w14:textId="77777777" w:rsidR="00101A28" w:rsidRPr="00653DDC" w:rsidRDefault="00101A28" w:rsidP="004B055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ile Acid Common Name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0D28F" w14:textId="77777777" w:rsidR="00101A28" w:rsidRPr="00653DDC" w:rsidRDefault="00101A28" w:rsidP="004B055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bbreviation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5A771E" w14:textId="77777777" w:rsidR="00101A28" w:rsidRPr="00653DDC" w:rsidRDefault="00101A28" w:rsidP="004B055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l. Formula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987219" w14:textId="77777777" w:rsidR="00101A28" w:rsidRPr="00653DDC" w:rsidRDefault="00101A28" w:rsidP="004B055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1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DE566" w14:textId="77777777" w:rsidR="00101A28" w:rsidRPr="00653DDC" w:rsidRDefault="00101A28" w:rsidP="004B055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2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65C5D" w14:textId="77777777" w:rsidR="00101A28" w:rsidRPr="00653DDC" w:rsidRDefault="00101A28" w:rsidP="004B055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3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21B40" w14:textId="77777777" w:rsidR="00101A28" w:rsidRPr="00653DDC" w:rsidRDefault="00101A28" w:rsidP="004B055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6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5C3A53" w14:textId="77777777" w:rsidR="00101A28" w:rsidRPr="00653DDC" w:rsidRDefault="00101A28" w:rsidP="004B055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7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36397D" w14:textId="77777777" w:rsidR="00101A28" w:rsidRPr="00653DDC" w:rsidRDefault="00101A28" w:rsidP="004B055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12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83C80" w14:textId="77777777" w:rsidR="00101A28" w:rsidRPr="00653DDC" w:rsidRDefault="00101A28" w:rsidP="004B055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45D2A8" w14:textId="77777777" w:rsidR="00101A28" w:rsidRPr="00653DDC" w:rsidRDefault="00101A28" w:rsidP="004B055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t</w:t>
            </w:r>
          </w:p>
        </w:tc>
      </w:tr>
      <w:tr w:rsidR="00101A28" w:rsidRPr="00653DDC" w14:paraId="120C59C3" w14:textId="77777777" w:rsidTr="004B055F">
        <w:trPr>
          <w:trHeight w:val="320"/>
        </w:trPr>
        <w:tc>
          <w:tcPr>
            <w:tcW w:w="2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6A193" w14:textId="77777777" w:rsidR="00101A28" w:rsidRPr="00653DDC" w:rsidRDefault="00101A28" w:rsidP="004B05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53DDC">
              <w:rPr>
                <w:rFonts w:ascii="Arial" w:hAnsi="Arial" w:cs="Arial"/>
                <w:color w:val="000000"/>
                <w:sz w:val="20"/>
                <w:szCs w:val="20"/>
              </w:rPr>
              <w:t>Glycocholic</w:t>
            </w:r>
            <w:proofErr w:type="spellEnd"/>
            <w:r w:rsidRPr="00653DDC">
              <w:rPr>
                <w:rFonts w:ascii="Arial" w:hAnsi="Arial" w:cs="Arial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1181AF" w14:textId="77777777" w:rsidR="00101A28" w:rsidRPr="00653DDC" w:rsidRDefault="00101A28" w:rsidP="004B05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color w:val="000000"/>
                <w:sz w:val="20"/>
                <w:szCs w:val="20"/>
              </w:rPr>
              <w:t>GCA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A8E506" w14:textId="77777777" w:rsidR="00101A28" w:rsidRPr="00653DDC" w:rsidRDefault="00101A28" w:rsidP="004B05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color w:val="000000"/>
                <w:sz w:val="20"/>
                <w:szCs w:val="20"/>
              </w:rPr>
              <w:t>C26H43NO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6F7D7" w14:textId="77777777" w:rsidR="00101A28" w:rsidRPr="00653DDC" w:rsidRDefault="00101A28" w:rsidP="004B05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color w:val="000000"/>
                <w:sz w:val="20"/>
                <w:szCs w:val="20"/>
              </w:rPr>
              <w:t>α,β-H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3EB2DF" w14:textId="77777777" w:rsidR="00101A28" w:rsidRPr="00653DDC" w:rsidRDefault="00101A28" w:rsidP="004B05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color w:val="000000"/>
                <w:sz w:val="20"/>
                <w:szCs w:val="20"/>
              </w:rPr>
              <w:t>α,β-H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0DE98" w14:textId="77777777" w:rsidR="00101A28" w:rsidRPr="00653DDC" w:rsidRDefault="00101A28" w:rsidP="004B05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color w:val="000000"/>
                <w:sz w:val="20"/>
                <w:szCs w:val="20"/>
              </w:rPr>
              <w:t>α-OH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82EEE" w14:textId="77777777" w:rsidR="00101A28" w:rsidRPr="00653DDC" w:rsidRDefault="00101A28" w:rsidP="004B05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color w:val="000000"/>
                <w:sz w:val="20"/>
                <w:szCs w:val="20"/>
              </w:rPr>
              <w:t>α,β-H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D45C3" w14:textId="77777777" w:rsidR="00101A28" w:rsidRPr="00653DDC" w:rsidRDefault="00101A28" w:rsidP="004B05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color w:val="000000"/>
                <w:sz w:val="20"/>
                <w:szCs w:val="20"/>
              </w:rPr>
              <w:t>α-OH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A39DB" w14:textId="77777777" w:rsidR="00101A28" w:rsidRPr="00653DDC" w:rsidRDefault="00101A28" w:rsidP="004B05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color w:val="000000"/>
                <w:sz w:val="20"/>
                <w:szCs w:val="20"/>
              </w:rPr>
              <w:t>α-OH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7A759B" w14:textId="77777777" w:rsidR="00101A28" w:rsidRPr="00653DDC" w:rsidRDefault="00101A28" w:rsidP="004B05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FE7647" w14:textId="77777777" w:rsidR="00101A28" w:rsidRPr="00653DDC" w:rsidRDefault="00101A28" w:rsidP="004B055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color w:val="000000"/>
                <w:sz w:val="20"/>
                <w:szCs w:val="20"/>
              </w:rPr>
              <w:t>14.05</w:t>
            </w:r>
          </w:p>
        </w:tc>
      </w:tr>
      <w:tr w:rsidR="00101A28" w:rsidRPr="00653DDC" w14:paraId="4F73BD08" w14:textId="77777777" w:rsidTr="004B055F">
        <w:trPr>
          <w:trHeight w:val="320"/>
        </w:trPr>
        <w:tc>
          <w:tcPr>
            <w:tcW w:w="2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DC4AC1" w14:textId="77777777" w:rsidR="00101A28" w:rsidRPr="00653DDC" w:rsidRDefault="00101A28" w:rsidP="004B05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color w:val="000000"/>
                <w:sz w:val="20"/>
                <w:szCs w:val="20"/>
              </w:rPr>
              <w:t>Cholic acid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CC1CD" w14:textId="77777777" w:rsidR="00101A28" w:rsidRPr="00653DDC" w:rsidRDefault="00101A28" w:rsidP="004B05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color w:val="000000"/>
                <w:sz w:val="20"/>
                <w:szCs w:val="20"/>
              </w:rPr>
              <w:t>CA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13C0B2" w14:textId="77777777" w:rsidR="00101A28" w:rsidRPr="00653DDC" w:rsidRDefault="00101A28" w:rsidP="004B05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color w:val="000000"/>
                <w:sz w:val="20"/>
                <w:szCs w:val="20"/>
              </w:rPr>
              <w:t>C24H40O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443BC" w14:textId="77777777" w:rsidR="00101A28" w:rsidRPr="00653DDC" w:rsidRDefault="00101A28" w:rsidP="004B05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color w:val="000000"/>
                <w:sz w:val="20"/>
                <w:szCs w:val="20"/>
              </w:rPr>
              <w:t>α,β-H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373951" w14:textId="77777777" w:rsidR="00101A28" w:rsidRPr="00653DDC" w:rsidRDefault="00101A28" w:rsidP="004B05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color w:val="000000"/>
                <w:sz w:val="20"/>
                <w:szCs w:val="20"/>
              </w:rPr>
              <w:t>α,β-H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9ED735" w14:textId="77777777" w:rsidR="00101A28" w:rsidRPr="00653DDC" w:rsidRDefault="00101A28" w:rsidP="004B05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color w:val="000000"/>
                <w:sz w:val="20"/>
                <w:szCs w:val="20"/>
              </w:rPr>
              <w:t>α-OH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B2CC9F" w14:textId="77777777" w:rsidR="00101A28" w:rsidRPr="00653DDC" w:rsidRDefault="00101A28" w:rsidP="004B05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color w:val="000000"/>
                <w:sz w:val="20"/>
                <w:szCs w:val="20"/>
              </w:rPr>
              <w:t>α,β-H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60A45C" w14:textId="77777777" w:rsidR="00101A28" w:rsidRPr="00653DDC" w:rsidRDefault="00101A28" w:rsidP="004B05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color w:val="000000"/>
                <w:sz w:val="20"/>
                <w:szCs w:val="20"/>
              </w:rPr>
              <w:t>α-OH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E4AE5" w14:textId="77777777" w:rsidR="00101A28" w:rsidRPr="00653DDC" w:rsidRDefault="00101A28" w:rsidP="004B05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color w:val="000000"/>
                <w:sz w:val="20"/>
                <w:szCs w:val="20"/>
              </w:rPr>
              <w:t>α-OH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DBF520" w14:textId="77777777" w:rsidR="00101A28" w:rsidRPr="00653DDC" w:rsidRDefault="00101A28" w:rsidP="004B05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57C6D5" w14:textId="77777777" w:rsidR="00101A28" w:rsidRPr="00653DDC" w:rsidRDefault="00101A28" w:rsidP="004B055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color w:val="000000"/>
                <w:sz w:val="20"/>
                <w:szCs w:val="20"/>
              </w:rPr>
              <w:t>15.04</w:t>
            </w:r>
          </w:p>
        </w:tc>
      </w:tr>
      <w:tr w:rsidR="00101A28" w:rsidRPr="00653DDC" w14:paraId="46CDA023" w14:textId="77777777" w:rsidTr="004B055F">
        <w:trPr>
          <w:trHeight w:val="320"/>
        </w:trPr>
        <w:tc>
          <w:tcPr>
            <w:tcW w:w="2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27CC3A" w14:textId="77777777" w:rsidR="00101A28" w:rsidRPr="00653DDC" w:rsidRDefault="00101A28" w:rsidP="004B05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53DDC">
              <w:rPr>
                <w:rFonts w:ascii="Arial" w:hAnsi="Arial" w:cs="Arial"/>
                <w:color w:val="000000"/>
                <w:sz w:val="20"/>
                <w:szCs w:val="20"/>
              </w:rPr>
              <w:t>Taurochenodeoxycholic</w:t>
            </w:r>
            <w:proofErr w:type="spellEnd"/>
            <w:r w:rsidRPr="00653DDC">
              <w:rPr>
                <w:rFonts w:ascii="Arial" w:hAnsi="Arial" w:cs="Arial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D28B42" w14:textId="77777777" w:rsidR="00101A28" w:rsidRPr="00653DDC" w:rsidRDefault="00101A28" w:rsidP="004B05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color w:val="000000"/>
                <w:sz w:val="20"/>
                <w:szCs w:val="20"/>
              </w:rPr>
              <w:t>TCDCA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355A0A" w14:textId="77777777" w:rsidR="00101A28" w:rsidRPr="00653DDC" w:rsidRDefault="00101A28" w:rsidP="004B05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color w:val="000000"/>
                <w:sz w:val="20"/>
                <w:szCs w:val="20"/>
              </w:rPr>
              <w:t>C26H45NO6S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BFD29" w14:textId="77777777" w:rsidR="00101A28" w:rsidRPr="00653DDC" w:rsidRDefault="00101A28" w:rsidP="004B05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color w:val="000000"/>
                <w:sz w:val="20"/>
                <w:szCs w:val="20"/>
              </w:rPr>
              <w:t>α,β-H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BBEB56" w14:textId="77777777" w:rsidR="00101A28" w:rsidRPr="00653DDC" w:rsidRDefault="00101A28" w:rsidP="004B05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color w:val="000000"/>
                <w:sz w:val="20"/>
                <w:szCs w:val="20"/>
              </w:rPr>
              <w:t>α,β-H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FE2C3" w14:textId="77777777" w:rsidR="00101A28" w:rsidRPr="00653DDC" w:rsidRDefault="00101A28" w:rsidP="004B05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color w:val="000000"/>
                <w:sz w:val="20"/>
                <w:szCs w:val="20"/>
              </w:rPr>
              <w:t>α-OH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B263D" w14:textId="77777777" w:rsidR="00101A28" w:rsidRPr="00653DDC" w:rsidRDefault="00101A28" w:rsidP="004B05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color w:val="000000"/>
                <w:sz w:val="20"/>
                <w:szCs w:val="20"/>
              </w:rPr>
              <w:t>α,β-H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26AC02" w14:textId="77777777" w:rsidR="00101A28" w:rsidRPr="00653DDC" w:rsidRDefault="00101A28" w:rsidP="004B05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color w:val="000000"/>
                <w:sz w:val="20"/>
                <w:szCs w:val="20"/>
              </w:rPr>
              <w:t>α-OH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A184E5" w14:textId="77777777" w:rsidR="00101A28" w:rsidRPr="00653DDC" w:rsidRDefault="00101A28" w:rsidP="004B05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color w:val="000000"/>
                <w:sz w:val="20"/>
                <w:szCs w:val="20"/>
              </w:rPr>
              <w:t>α,β-H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741990" w14:textId="77777777" w:rsidR="00101A28" w:rsidRPr="00653DDC" w:rsidRDefault="00101A28" w:rsidP="004B05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057106" w14:textId="77777777" w:rsidR="00101A28" w:rsidRPr="00653DDC" w:rsidRDefault="00101A28" w:rsidP="004B055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color w:val="000000"/>
                <w:sz w:val="20"/>
                <w:szCs w:val="20"/>
              </w:rPr>
              <w:t>15.73</w:t>
            </w:r>
          </w:p>
        </w:tc>
      </w:tr>
      <w:tr w:rsidR="00101A28" w:rsidRPr="00653DDC" w14:paraId="6D7B8939" w14:textId="77777777" w:rsidTr="004B055F">
        <w:trPr>
          <w:trHeight w:val="320"/>
        </w:trPr>
        <w:tc>
          <w:tcPr>
            <w:tcW w:w="2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537F4" w14:textId="77777777" w:rsidR="00101A28" w:rsidRPr="00653DDC" w:rsidRDefault="00101A28" w:rsidP="004B05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color w:val="000000"/>
                <w:sz w:val="20"/>
                <w:szCs w:val="20"/>
              </w:rPr>
              <w:t>Chenodeoxycholic acid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0724A" w14:textId="77777777" w:rsidR="00101A28" w:rsidRPr="00653DDC" w:rsidRDefault="00101A28" w:rsidP="004B05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color w:val="000000"/>
                <w:sz w:val="20"/>
                <w:szCs w:val="20"/>
              </w:rPr>
              <w:t>CDCA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ED7B3D" w14:textId="77777777" w:rsidR="00101A28" w:rsidRPr="00653DDC" w:rsidRDefault="00101A28" w:rsidP="004B05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color w:val="000000"/>
                <w:sz w:val="20"/>
                <w:szCs w:val="20"/>
              </w:rPr>
              <w:t>C24H40O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DC4C0" w14:textId="77777777" w:rsidR="00101A28" w:rsidRPr="00653DDC" w:rsidRDefault="00101A28" w:rsidP="004B05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color w:val="000000"/>
                <w:sz w:val="20"/>
                <w:szCs w:val="20"/>
              </w:rPr>
              <w:t>α,β-H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91E1AD" w14:textId="77777777" w:rsidR="00101A28" w:rsidRPr="00653DDC" w:rsidRDefault="00101A28" w:rsidP="004B05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color w:val="000000"/>
                <w:sz w:val="20"/>
                <w:szCs w:val="20"/>
              </w:rPr>
              <w:t>α,β-H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8B8137" w14:textId="77777777" w:rsidR="00101A28" w:rsidRPr="00653DDC" w:rsidRDefault="00101A28" w:rsidP="004B05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color w:val="000000"/>
                <w:sz w:val="20"/>
                <w:szCs w:val="20"/>
              </w:rPr>
              <w:t>α-OH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E8ECE0" w14:textId="77777777" w:rsidR="00101A28" w:rsidRPr="00653DDC" w:rsidRDefault="00101A28" w:rsidP="004B05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color w:val="000000"/>
                <w:sz w:val="20"/>
                <w:szCs w:val="20"/>
              </w:rPr>
              <w:t>α,β-H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43BAB" w14:textId="77777777" w:rsidR="00101A28" w:rsidRPr="00653DDC" w:rsidRDefault="00101A28" w:rsidP="004B05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color w:val="000000"/>
                <w:sz w:val="20"/>
                <w:szCs w:val="20"/>
              </w:rPr>
              <w:t>α-OH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1F759" w14:textId="77777777" w:rsidR="00101A28" w:rsidRPr="00653DDC" w:rsidRDefault="00101A28" w:rsidP="004B05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color w:val="000000"/>
                <w:sz w:val="20"/>
                <w:szCs w:val="20"/>
              </w:rPr>
              <w:t>α,β-H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7ADE48" w14:textId="77777777" w:rsidR="00101A28" w:rsidRPr="00653DDC" w:rsidRDefault="00101A28" w:rsidP="004B05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AE5EE6" w14:textId="77777777" w:rsidR="00101A28" w:rsidRPr="00653DDC" w:rsidRDefault="00101A28" w:rsidP="004B055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color w:val="000000"/>
                <w:sz w:val="20"/>
                <w:szCs w:val="20"/>
              </w:rPr>
              <w:t>17.1</w:t>
            </w:r>
          </w:p>
        </w:tc>
      </w:tr>
      <w:tr w:rsidR="00101A28" w:rsidRPr="00653DDC" w14:paraId="54A479CA" w14:textId="77777777" w:rsidTr="004B055F">
        <w:trPr>
          <w:trHeight w:val="320"/>
        </w:trPr>
        <w:tc>
          <w:tcPr>
            <w:tcW w:w="2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4C5096" w14:textId="77777777" w:rsidR="00101A28" w:rsidRPr="00653DDC" w:rsidRDefault="00101A28" w:rsidP="004B05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color w:val="000000"/>
                <w:sz w:val="20"/>
                <w:szCs w:val="20"/>
              </w:rPr>
              <w:t>Ursodeoxycholic acid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C4E28" w14:textId="77777777" w:rsidR="00101A28" w:rsidRPr="00653DDC" w:rsidRDefault="00101A28" w:rsidP="004B05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color w:val="000000"/>
                <w:sz w:val="20"/>
                <w:szCs w:val="20"/>
              </w:rPr>
              <w:t>UDCA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0F08D5" w14:textId="77777777" w:rsidR="00101A28" w:rsidRPr="00653DDC" w:rsidRDefault="00101A28" w:rsidP="004B05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color w:val="000000"/>
                <w:sz w:val="20"/>
                <w:szCs w:val="20"/>
              </w:rPr>
              <w:t>C24H40O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2A4F9" w14:textId="77777777" w:rsidR="00101A28" w:rsidRPr="00653DDC" w:rsidRDefault="00101A28" w:rsidP="004B05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color w:val="000000"/>
                <w:sz w:val="20"/>
                <w:szCs w:val="20"/>
              </w:rPr>
              <w:t>α,β-H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0FDD3D" w14:textId="77777777" w:rsidR="00101A28" w:rsidRPr="00653DDC" w:rsidRDefault="00101A28" w:rsidP="004B05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color w:val="000000"/>
                <w:sz w:val="20"/>
                <w:szCs w:val="20"/>
              </w:rPr>
              <w:t>α,β-H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A765DF" w14:textId="77777777" w:rsidR="00101A28" w:rsidRPr="00653DDC" w:rsidRDefault="00101A28" w:rsidP="004B05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color w:val="000000"/>
                <w:sz w:val="20"/>
                <w:szCs w:val="20"/>
              </w:rPr>
              <w:t>α-OH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FBE778" w14:textId="77777777" w:rsidR="00101A28" w:rsidRPr="00653DDC" w:rsidRDefault="00101A28" w:rsidP="004B05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color w:val="000000"/>
                <w:sz w:val="20"/>
                <w:szCs w:val="20"/>
              </w:rPr>
              <w:t>α,β-H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EB96B2" w14:textId="77777777" w:rsidR="00101A28" w:rsidRPr="00653DDC" w:rsidRDefault="00101A28" w:rsidP="004B05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color w:val="000000"/>
                <w:sz w:val="20"/>
                <w:szCs w:val="20"/>
              </w:rPr>
              <w:t>β-OH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011C07" w14:textId="77777777" w:rsidR="00101A28" w:rsidRPr="00653DDC" w:rsidRDefault="00101A28" w:rsidP="004B05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color w:val="000000"/>
                <w:sz w:val="20"/>
                <w:szCs w:val="20"/>
              </w:rPr>
              <w:t>α,β-H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9D31EE" w14:textId="77777777" w:rsidR="00101A28" w:rsidRPr="00653DDC" w:rsidRDefault="00101A28" w:rsidP="004B05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9134D3" w14:textId="77777777" w:rsidR="00101A28" w:rsidRPr="00653DDC" w:rsidRDefault="00101A28" w:rsidP="004B055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color w:val="000000"/>
                <w:sz w:val="20"/>
                <w:szCs w:val="20"/>
              </w:rPr>
              <w:t>13.75</w:t>
            </w:r>
          </w:p>
        </w:tc>
      </w:tr>
      <w:tr w:rsidR="00101A28" w:rsidRPr="00653DDC" w14:paraId="2DC7EDD8" w14:textId="77777777" w:rsidTr="004B055F">
        <w:trPr>
          <w:trHeight w:val="320"/>
        </w:trPr>
        <w:tc>
          <w:tcPr>
            <w:tcW w:w="2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E123E2" w14:textId="77777777" w:rsidR="00101A28" w:rsidRPr="00653DDC" w:rsidRDefault="00101A28" w:rsidP="004B05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color w:val="000000"/>
                <w:sz w:val="20"/>
                <w:szCs w:val="20"/>
              </w:rPr>
              <w:t>Lithocholic acid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A655A" w14:textId="77777777" w:rsidR="00101A28" w:rsidRPr="00653DDC" w:rsidRDefault="00101A28" w:rsidP="004B05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color w:val="000000"/>
                <w:sz w:val="20"/>
                <w:szCs w:val="20"/>
              </w:rPr>
              <w:t>LCA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7EF5C7" w14:textId="77777777" w:rsidR="00101A28" w:rsidRPr="00653DDC" w:rsidRDefault="00101A28" w:rsidP="004B05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color w:val="000000"/>
                <w:sz w:val="20"/>
                <w:szCs w:val="20"/>
              </w:rPr>
              <w:t>C24H40O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A7A318" w14:textId="77777777" w:rsidR="00101A28" w:rsidRPr="00653DDC" w:rsidRDefault="00101A28" w:rsidP="004B05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color w:val="000000"/>
                <w:sz w:val="20"/>
                <w:szCs w:val="20"/>
              </w:rPr>
              <w:t>α,β-H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28945A" w14:textId="77777777" w:rsidR="00101A28" w:rsidRPr="00653DDC" w:rsidRDefault="00101A28" w:rsidP="004B05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color w:val="000000"/>
                <w:sz w:val="20"/>
                <w:szCs w:val="20"/>
              </w:rPr>
              <w:t>α,β-H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D02938" w14:textId="77777777" w:rsidR="00101A28" w:rsidRPr="00653DDC" w:rsidRDefault="00101A28" w:rsidP="004B05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color w:val="000000"/>
                <w:sz w:val="20"/>
                <w:szCs w:val="20"/>
              </w:rPr>
              <w:t>α-OH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A3218" w14:textId="77777777" w:rsidR="00101A28" w:rsidRPr="00653DDC" w:rsidRDefault="00101A28" w:rsidP="004B05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color w:val="000000"/>
                <w:sz w:val="20"/>
                <w:szCs w:val="20"/>
              </w:rPr>
              <w:t>α,β-H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F09A02" w14:textId="77777777" w:rsidR="00101A28" w:rsidRPr="00653DDC" w:rsidRDefault="00101A28" w:rsidP="004B05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color w:val="000000"/>
                <w:sz w:val="20"/>
                <w:szCs w:val="20"/>
              </w:rPr>
              <w:t>α,β-H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13004" w14:textId="77777777" w:rsidR="00101A28" w:rsidRPr="00653DDC" w:rsidRDefault="00101A28" w:rsidP="004B05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color w:val="000000"/>
                <w:sz w:val="20"/>
                <w:szCs w:val="20"/>
              </w:rPr>
              <w:t>α,β-H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ABFBDE" w14:textId="77777777" w:rsidR="00101A28" w:rsidRPr="00653DDC" w:rsidRDefault="00101A28" w:rsidP="004B05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EA5B94" w14:textId="77777777" w:rsidR="00101A28" w:rsidRPr="00653DDC" w:rsidRDefault="00101A28" w:rsidP="004B055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color w:val="000000"/>
                <w:sz w:val="20"/>
                <w:szCs w:val="20"/>
              </w:rPr>
              <w:t>19.09</w:t>
            </w:r>
          </w:p>
        </w:tc>
      </w:tr>
      <w:tr w:rsidR="00101A28" w:rsidRPr="00653DDC" w14:paraId="6344A3EF" w14:textId="77777777" w:rsidTr="004B055F">
        <w:trPr>
          <w:trHeight w:val="320"/>
        </w:trPr>
        <w:tc>
          <w:tcPr>
            <w:tcW w:w="2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FC5055" w14:textId="77777777" w:rsidR="00101A28" w:rsidRPr="00653DDC" w:rsidRDefault="00101A28" w:rsidP="004B05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color w:val="000000"/>
                <w:sz w:val="20"/>
                <w:szCs w:val="20"/>
              </w:rPr>
              <w:t>α-muricholic acid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2B70E" w14:textId="77777777" w:rsidR="00101A28" w:rsidRPr="00653DDC" w:rsidRDefault="00101A28" w:rsidP="004B05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color w:val="000000"/>
                <w:sz w:val="20"/>
                <w:szCs w:val="20"/>
              </w:rPr>
              <w:t>α-MCA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555652" w14:textId="77777777" w:rsidR="00101A28" w:rsidRPr="00653DDC" w:rsidRDefault="00101A28" w:rsidP="004B05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color w:val="000000"/>
                <w:sz w:val="20"/>
                <w:szCs w:val="20"/>
              </w:rPr>
              <w:t>C24H40O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DD7783" w14:textId="77777777" w:rsidR="00101A28" w:rsidRPr="00653DDC" w:rsidRDefault="00101A28" w:rsidP="004B05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color w:val="000000"/>
                <w:sz w:val="20"/>
                <w:szCs w:val="20"/>
              </w:rPr>
              <w:t>α,β-H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3E897A" w14:textId="77777777" w:rsidR="00101A28" w:rsidRPr="00653DDC" w:rsidRDefault="00101A28" w:rsidP="004B05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color w:val="000000"/>
                <w:sz w:val="20"/>
                <w:szCs w:val="20"/>
              </w:rPr>
              <w:t>α,β-H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2CB93A" w14:textId="77777777" w:rsidR="00101A28" w:rsidRPr="00653DDC" w:rsidRDefault="00101A28" w:rsidP="004B05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color w:val="000000"/>
                <w:sz w:val="20"/>
                <w:szCs w:val="20"/>
              </w:rPr>
              <w:t>α-OH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CAD0D7" w14:textId="77777777" w:rsidR="00101A28" w:rsidRPr="00653DDC" w:rsidRDefault="00101A28" w:rsidP="004B05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color w:val="000000"/>
                <w:sz w:val="20"/>
                <w:szCs w:val="20"/>
              </w:rPr>
              <w:t>β-OH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AC229" w14:textId="77777777" w:rsidR="00101A28" w:rsidRPr="00653DDC" w:rsidRDefault="00101A28" w:rsidP="004B05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color w:val="000000"/>
                <w:sz w:val="20"/>
                <w:szCs w:val="20"/>
              </w:rPr>
              <w:t>α-OH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79AFA" w14:textId="77777777" w:rsidR="00101A28" w:rsidRPr="00653DDC" w:rsidRDefault="00101A28" w:rsidP="004B05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color w:val="000000"/>
                <w:sz w:val="20"/>
                <w:szCs w:val="20"/>
              </w:rPr>
              <w:t>α,β-H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13ADE" w14:textId="77777777" w:rsidR="00101A28" w:rsidRPr="00653DDC" w:rsidRDefault="00101A28" w:rsidP="004B05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FC2C85" w14:textId="77777777" w:rsidR="00101A28" w:rsidRPr="00653DDC" w:rsidRDefault="00101A28" w:rsidP="004B055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color w:val="000000"/>
                <w:sz w:val="20"/>
                <w:szCs w:val="20"/>
              </w:rPr>
              <w:t>11.83</w:t>
            </w:r>
          </w:p>
        </w:tc>
      </w:tr>
      <w:tr w:rsidR="00101A28" w:rsidRPr="00653DDC" w14:paraId="536180CD" w14:textId="77777777" w:rsidTr="004B055F">
        <w:trPr>
          <w:trHeight w:val="320"/>
        </w:trPr>
        <w:tc>
          <w:tcPr>
            <w:tcW w:w="2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1FBD0" w14:textId="77777777" w:rsidR="00101A28" w:rsidRPr="00653DDC" w:rsidRDefault="00101A28" w:rsidP="004B05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color w:val="000000"/>
                <w:sz w:val="20"/>
                <w:szCs w:val="20"/>
              </w:rPr>
              <w:t>β-muricholic acid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363B4B" w14:textId="77777777" w:rsidR="00101A28" w:rsidRPr="00653DDC" w:rsidRDefault="00101A28" w:rsidP="004B05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color w:val="000000"/>
                <w:sz w:val="20"/>
                <w:szCs w:val="20"/>
              </w:rPr>
              <w:t>β-MCA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8D9932" w14:textId="77777777" w:rsidR="00101A28" w:rsidRPr="00653DDC" w:rsidRDefault="00101A28" w:rsidP="004B05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color w:val="000000"/>
                <w:sz w:val="20"/>
                <w:szCs w:val="20"/>
              </w:rPr>
              <w:t>C24H40O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ACAD7" w14:textId="77777777" w:rsidR="00101A28" w:rsidRPr="00653DDC" w:rsidRDefault="00101A28" w:rsidP="004B05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color w:val="000000"/>
                <w:sz w:val="20"/>
                <w:szCs w:val="20"/>
              </w:rPr>
              <w:t>α,β-H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44C03" w14:textId="77777777" w:rsidR="00101A28" w:rsidRPr="00653DDC" w:rsidRDefault="00101A28" w:rsidP="004B05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color w:val="000000"/>
                <w:sz w:val="20"/>
                <w:szCs w:val="20"/>
              </w:rPr>
              <w:t>α,β-H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4D883" w14:textId="77777777" w:rsidR="00101A28" w:rsidRPr="00653DDC" w:rsidRDefault="00101A28" w:rsidP="004B05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color w:val="000000"/>
                <w:sz w:val="20"/>
                <w:szCs w:val="20"/>
              </w:rPr>
              <w:t>α-OH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D2E47B" w14:textId="77777777" w:rsidR="00101A28" w:rsidRPr="00653DDC" w:rsidRDefault="00101A28" w:rsidP="004B05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color w:val="000000"/>
                <w:sz w:val="20"/>
                <w:szCs w:val="20"/>
              </w:rPr>
              <w:t>β-OH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941E6F" w14:textId="77777777" w:rsidR="00101A28" w:rsidRPr="00653DDC" w:rsidRDefault="00101A28" w:rsidP="004B05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color w:val="000000"/>
                <w:sz w:val="20"/>
                <w:szCs w:val="20"/>
              </w:rPr>
              <w:t>β-OH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605F0D" w14:textId="77777777" w:rsidR="00101A28" w:rsidRPr="00653DDC" w:rsidRDefault="00101A28" w:rsidP="004B05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color w:val="000000"/>
                <w:sz w:val="20"/>
                <w:szCs w:val="20"/>
              </w:rPr>
              <w:t>α,β-H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2B6C42" w14:textId="77777777" w:rsidR="00101A28" w:rsidRPr="00653DDC" w:rsidRDefault="00101A28" w:rsidP="004B05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E5079B" w14:textId="77777777" w:rsidR="00101A28" w:rsidRPr="00653DDC" w:rsidRDefault="00101A28" w:rsidP="004B055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color w:val="000000"/>
                <w:sz w:val="20"/>
                <w:szCs w:val="20"/>
              </w:rPr>
              <w:t>12.03</w:t>
            </w:r>
          </w:p>
        </w:tc>
      </w:tr>
      <w:tr w:rsidR="00101A28" w:rsidRPr="00653DDC" w14:paraId="7CF17900" w14:textId="77777777" w:rsidTr="004B055F">
        <w:trPr>
          <w:trHeight w:val="320"/>
        </w:trPr>
        <w:tc>
          <w:tcPr>
            <w:tcW w:w="2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71ADA" w14:textId="77777777" w:rsidR="00101A28" w:rsidRPr="00653DDC" w:rsidRDefault="00101A28" w:rsidP="004B05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color w:val="000000"/>
                <w:sz w:val="20"/>
                <w:szCs w:val="20"/>
              </w:rPr>
              <w:t>ω-muricholic acid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EE09FD" w14:textId="77777777" w:rsidR="00101A28" w:rsidRPr="00653DDC" w:rsidRDefault="00101A28" w:rsidP="004B05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color w:val="000000"/>
                <w:sz w:val="20"/>
                <w:szCs w:val="20"/>
              </w:rPr>
              <w:t>ω-MCA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022538" w14:textId="77777777" w:rsidR="00101A28" w:rsidRPr="00653DDC" w:rsidRDefault="00101A28" w:rsidP="004B05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color w:val="000000"/>
                <w:sz w:val="20"/>
                <w:szCs w:val="20"/>
              </w:rPr>
              <w:t>C24H40O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5ACE48" w14:textId="77777777" w:rsidR="00101A28" w:rsidRPr="00653DDC" w:rsidRDefault="00101A28" w:rsidP="004B05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color w:val="000000"/>
                <w:sz w:val="20"/>
                <w:szCs w:val="20"/>
              </w:rPr>
              <w:t>α,β-H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85A3B" w14:textId="77777777" w:rsidR="00101A28" w:rsidRPr="00653DDC" w:rsidRDefault="00101A28" w:rsidP="004B05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color w:val="000000"/>
                <w:sz w:val="20"/>
                <w:szCs w:val="20"/>
              </w:rPr>
              <w:t>α,β-H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A3424" w14:textId="77777777" w:rsidR="00101A28" w:rsidRPr="00653DDC" w:rsidRDefault="00101A28" w:rsidP="004B05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color w:val="000000"/>
                <w:sz w:val="20"/>
                <w:szCs w:val="20"/>
              </w:rPr>
              <w:t>α-OH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CF3773" w14:textId="77777777" w:rsidR="00101A28" w:rsidRPr="00653DDC" w:rsidRDefault="00101A28" w:rsidP="004B05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color w:val="000000"/>
                <w:sz w:val="20"/>
                <w:szCs w:val="20"/>
              </w:rPr>
              <w:t>α-OH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8EFF9C" w14:textId="77777777" w:rsidR="00101A28" w:rsidRPr="00653DDC" w:rsidRDefault="00101A28" w:rsidP="004B05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color w:val="000000"/>
                <w:sz w:val="20"/>
                <w:szCs w:val="20"/>
              </w:rPr>
              <w:t>β-OH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F0CC6D" w14:textId="77777777" w:rsidR="00101A28" w:rsidRPr="00653DDC" w:rsidRDefault="00101A28" w:rsidP="004B05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color w:val="000000"/>
                <w:sz w:val="20"/>
                <w:szCs w:val="20"/>
              </w:rPr>
              <w:t>α,β-H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F59BF" w14:textId="77777777" w:rsidR="00101A28" w:rsidRPr="00653DDC" w:rsidRDefault="00101A28" w:rsidP="004B05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82E0A9" w14:textId="77777777" w:rsidR="00101A28" w:rsidRPr="00653DDC" w:rsidRDefault="00101A28" w:rsidP="004B055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3DDC">
              <w:rPr>
                <w:rFonts w:ascii="Arial" w:hAnsi="Arial" w:cs="Arial"/>
                <w:color w:val="000000"/>
                <w:sz w:val="20"/>
                <w:szCs w:val="20"/>
              </w:rPr>
              <w:t>11.89</w:t>
            </w:r>
          </w:p>
        </w:tc>
      </w:tr>
    </w:tbl>
    <w:p w14:paraId="26B4F6A6" w14:textId="77777777" w:rsidR="006A79D1" w:rsidRDefault="006A79D1"/>
    <w:sectPr w:rsidR="006A79D1" w:rsidSect="00101A2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A28"/>
    <w:rsid w:val="00012A84"/>
    <w:rsid w:val="00101A28"/>
    <w:rsid w:val="004B20FD"/>
    <w:rsid w:val="00530A21"/>
    <w:rsid w:val="005C300F"/>
    <w:rsid w:val="006A79D1"/>
    <w:rsid w:val="008538DD"/>
    <w:rsid w:val="00857358"/>
    <w:rsid w:val="009B6E78"/>
    <w:rsid w:val="00C03D18"/>
    <w:rsid w:val="00F56F42"/>
    <w:rsid w:val="00FC6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D63300"/>
  <w15:chartTrackingRefBased/>
  <w15:docId w15:val="{3694818D-8B28-0C4E-B03C-BD80BA719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1A2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1A2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1A2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1A2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1A2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1A2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1A2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1A2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1A2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1A2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1A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1A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1A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1A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1A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1A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1A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1A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1A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1A2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01A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1A2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01A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1A2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01A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1A2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01A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1A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1A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1A2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Hermanson</dc:creator>
  <cp:keywords/>
  <dc:description/>
  <cp:lastModifiedBy>Jake Hermanson</cp:lastModifiedBy>
  <cp:revision>1</cp:revision>
  <dcterms:created xsi:type="dcterms:W3CDTF">2025-07-16T14:16:00Z</dcterms:created>
  <dcterms:modified xsi:type="dcterms:W3CDTF">2025-07-16T14:16:00Z</dcterms:modified>
</cp:coreProperties>
</file>